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E3E76" w14:textId="2499315A" w:rsidR="00967AA7" w:rsidRDefault="007F564D">
      <w:pPr>
        <w:rPr>
          <w:b/>
          <w:bCs/>
        </w:rPr>
      </w:pPr>
      <w:r w:rsidRPr="009A4BB2">
        <w:rPr>
          <w:b/>
          <w:bCs/>
        </w:rPr>
        <w:t>S</w:t>
      </w:r>
      <w:r w:rsidR="00C721C8">
        <w:rPr>
          <w:b/>
          <w:bCs/>
        </w:rPr>
        <w:t>4</w:t>
      </w:r>
      <w:r w:rsidRPr="009A4BB2">
        <w:rPr>
          <w:b/>
          <w:bCs/>
        </w:rPr>
        <w:t xml:space="preserve"> </w:t>
      </w:r>
      <w:r w:rsidR="00E221A7">
        <w:rPr>
          <w:b/>
          <w:bCs/>
        </w:rPr>
        <w:t>Detailed m</w:t>
      </w:r>
      <w:r w:rsidRPr="009A4BB2">
        <w:rPr>
          <w:b/>
          <w:bCs/>
        </w:rPr>
        <w:t>odel results</w:t>
      </w:r>
    </w:p>
    <w:p w14:paraId="19F64B3C" w14:textId="329A4B91" w:rsidR="004A5C0F" w:rsidRDefault="00FC341C" w:rsidP="004A5C0F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Best model: </w:t>
      </w:r>
      <w:r w:rsidR="0075014D">
        <w:rPr>
          <w:b/>
          <w:bCs/>
        </w:rPr>
        <w:t xml:space="preserve">With covariates lagged one month and considering only the intervention period </w:t>
      </w:r>
    </w:p>
    <w:p w14:paraId="11D01024" w14:textId="4DF9DCBE" w:rsidR="005F777D" w:rsidRDefault="0075014D" w:rsidP="004A5C0F">
      <w:pPr>
        <w:rPr>
          <w:b/>
          <w:bCs/>
        </w:rPr>
      </w:pPr>
      <w:r>
        <w:rPr>
          <w:noProof/>
        </w:rPr>
        <w:drawing>
          <wp:inline distT="0" distB="0" distL="0" distR="0" wp14:anchorId="059646F5" wp14:editId="714647D8">
            <wp:extent cx="5943600" cy="4888230"/>
            <wp:effectExtent l="0" t="0" r="0" b="762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8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2B7AE3" w14:textId="68178458" w:rsidR="005F777D" w:rsidRDefault="005F777D" w:rsidP="004A5C0F">
      <w:pPr>
        <w:rPr>
          <w:b/>
          <w:bCs/>
        </w:rPr>
      </w:pPr>
    </w:p>
    <w:p w14:paraId="4DDF28C7" w14:textId="675E47AD" w:rsidR="005F777D" w:rsidRDefault="005F777D" w:rsidP="004A5C0F">
      <w:pPr>
        <w:rPr>
          <w:noProof/>
        </w:rPr>
      </w:pPr>
    </w:p>
    <w:p w14:paraId="26F0A685" w14:textId="73A0AC7B" w:rsidR="0075014D" w:rsidRDefault="0075014D" w:rsidP="004A5C0F">
      <w:pPr>
        <w:rPr>
          <w:noProof/>
        </w:rPr>
      </w:pPr>
    </w:p>
    <w:p w14:paraId="7605CFD5" w14:textId="564BEC2A" w:rsidR="0075014D" w:rsidRDefault="0075014D" w:rsidP="004A5C0F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DE33029" wp14:editId="44B45C76">
            <wp:extent cx="5943600" cy="35052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FE42B" w14:textId="33FADF7B" w:rsidR="0075014D" w:rsidRDefault="0075014D" w:rsidP="004A5C0F">
      <w:pPr>
        <w:rPr>
          <w:noProof/>
        </w:rPr>
      </w:pPr>
      <w:r>
        <w:rPr>
          <w:noProof/>
        </w:rPr>
        <w:drawing>
          <wp:inline distT="0" distB="0" distL="0" distR="0" wp14:anchorId="3A5C2F0D" wp14:editId="551410BF">
            <wp:extent cx="5943600" cy="3578860"/>
            <wp:effectExtent l="0" t="0" r="0" b="25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AFD65" w14:textId="36D7C47D" w:rsidR="0075014D" w:rsidRDefault="0075014D" w:rsidP="004A5C0F">
      <w:pPr>
        <w:rPr>
          <w:noProof/>
        </w:rPr>
      </w:pPr>
    </w:p>
    <w:p w14:paraId="0E99BD1D" w14:textId="0077B13A" w:rsidR="0075014D" w:rsidRDefault="0075014D" w:rsidP="004A5C0F">
      <w:pPr>
        <w:rPr>
          <w:b/>
          <w:bCs/>
        </w:rPr>
      </w:pPr>
    </w:p>
    <w:p w14:paraId="667B6FC7" w14:textId="1653F549" w:rsidR="005F777D" w:rsidRDefault="005F777D" w:rsidP="004A5C0F">
      <w:pPr>
        <w:rPr>
          <w:b/>
          <w:bCs/>
        </w:rPr>
      </w:pPr>
    </w:p>
    <w:p w14:paraId="2DF5A30C" w14:textId="414D874F" w:rsidR="003205A7" w:rsidRDefault="003205A7" w:rsidP="004A5C0F">
      <w:pPr>
        <w:rPr>
          <w:b/>
          <w:bCs/>
        </w:rPr>
      </w:pPr>
    </w:p>
    <w:p w14:paraId="564CBC49" w14:textId="77777777" w:rsidR="003205A7" w:rsidRPr="004A5C0F" w:rsidRDefault="003205A7" w:rsidP="004A5C0F">
      <w:pPr>
        <w:rPr>
          <w:b/>
          <w:bCs/>
        </w:rPr>
      </w:pPr>
    </w:p>
    <w:p w14:paraId="1250972A" w14:textId="3112BF98" w:rsidR="005F777D" w:rsidRPr="0075014D" w:rsidRDefault="00FC341C" w:rsidP="005F777D">
      <w:pPr>
        <w:pStyle w:val="ListParagraph"/>
        <w:numPr>
          <w:ilvl w:val="0"/>
          <w:numId w:val="1"/>
        </w:numPr>
        <w:rPr>
          <w:b/>
          <w:bCs/>
        </w:rPr>
      </w:pPr>
      <w:r w:rsidRPr="0075014D">
        <w:rPr>
          <w:b/>
          <w:bCs/>
        </w:rPr>
        <w:t xml:space="preserve">Model 2: </w:t>
      </w:r>
      <w:r w:rsidR="0075014D">
        <w:rPr>
          <w:b/>
          <w:bCs/>
        </w:rPr>
        <w:t xml:space="preserve">With unlagged covariates and considering only the intervention period </w:t>
      </w:r>
    </w:p>
    <w:p w14:paraId="3F267C40" w14:textId="7C9E5B2E" w:rsidR="0075014D" w:rsidRDefault="0075014D" w:rsidP="005F777D">
      <w:pPr>
        <w:rPr>
          <w:b/>
          <w:bCs/>
        </w:rPr>
      </w:pPr>
      <w:r>
        <w:rPr>
          <w:noProof/>
        </w:rPr>
        <w:drawing>
          <wp:inline distT="0" distB="0" distL="0" distR="0" wp14:anchorId="0E4B16FE" wp14:editId="1000753D">
            <wp:extent cx="5943600" cy="4779645"/>
            <wp:effectExtent l="0" t="0" r="0" b="190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CF27D" w14:textId="5CAB543D" w:rsidR="0075014D" w:rsidRDefault="0075014D" w:rsidP="005F777D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39139A2C" wp14:editId="3ED06B26">
            <wp:extent cx="5943600" cy="364680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4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B9448" w14:textId="33DF88A8" w:rsidR="0075014D" w:rsidRDefault="0075014D" w:rsidP="005F777D">
      <w:pPr>
        <w:rPr>
          <w:b/>
          <w:bCs/>
        </w:rPr>
      </w:pPr>
      <w:r>
        <w:rPr>
          <w:noProof/>
        </w:rPr>
        <w:drawing>
          <wp:inline distT="0" distB="0" distL="0" distR="0" wp14:anchorId="218A60DC" wp14:editId="10D739C2">
            <wp:extent cx="5943600" cy="354647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637D4" w14:textId="1F5F939C" w:rsidR="005F777D" w:rsidRPr="005F777D" w:rsidRDefault="005F777D" w:rsidP="005F777D">
      <w:pPr>
        <w:rPr>
          <w:b/>
          <w:bCs/>
        </w:rPr>
      </w:pPr>
    </w:p>
    <w:p w14:paraId="0C1B4D03" w14:textId="018926CA" w:rsidR="004A5C0F" w:rsidRDefault="00FC341C" w:rsidP="004A5C0F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 xml:space="preserve">Model 3: </w:t>
      </w:r>
      <w:r w:rsidR="004A5C0F">
        <w:rPr>
          <w:b/>
          <w:bCs/>
        </w:rPr>
        <w:t xml:space="preserve">With covariates </w:t>
      </w:r>
      <w:r w:rsidR="0075014D">
        <w:rPr>
          <w:b/>
          <w:bCs/>
        </w:rPr>
        <w:t xml:space="preserve">lagged one month </w:t>
      </w:r>
      <w:r w:rsidR="004A5C0F">
        <w:rPr>
          <w:b/>
          <w:bCs/>
        </w:rPr>
        <w:t>and considering the intervention and baseline period</w:t>
      </w:r>
    </w:p>
    <w:p w14:paraId="77ECCFCF" w14:textId="05A1D061" w:rsidR="005F777D" w:rsidRDefault="005F777D" w:rsidP="0075014D">
      <w:pPr>
        <w:pStyle w:val="ListParagraph"/>
        <w:rPr>
          <w:b/>
          <w:bCs/>
        </w:rPr>
      </w:pPr>
    </w:p>
    <w:p w14:paraId="2A9E0EE2" w14:textId="2BC3C72C" w:rsidR="005F777D" w:rsidRDefault="005F777D" w:rsidP="005F777D">
      <w:pPr>
        <w:rPr>
          <w:b/>
          <w:bCs/>
        </w:rPr>
      </w:pPr>
    </w:p>
    <w:p w14:paraId="329C664C" w14:textId="5BB021BC" w:rsidR="005F777D" w:rsidRDefault="0075014D" w:rsidP="005F777D">
      <w:pPr>
        <w:rPr>
          <w:b/>
          <w:bCs/>
        </w:rPr>
      </w:pPr>
      <w:r>
        <w:rPr>
          <w:noProof/>
        </w:rPr>
        <w:drawing>
          <wp:inline distT="0" distB="0" distL="0" distR="0" wp14:anchorId="47393786" wp14:editId="696A3021">
            <wp:extent cx="4415625" cy="4604327"/>
            <wp:effectExtent l="0" t="0" r="4445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35947" cy="4625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0B132D" w14:textId="1C4C0518" w:rsidR="0075014D" w:rsidRPr="005F777D" w:rsidRDefault="0075014D" w:rsidP="005F777D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B6C3B64" wp14:editId="673C3577">
            <wp:extent cx="5523248" cy="3276773"/>
            <wp:effectExtent l="0" t="0" r="127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525534" cy="3278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64C81" w14:textId="18E579FC" w:rsidR="005F777D" w:rsidRDefault="0075014D" w:rsidP="005F777D">
      <w:pPr>
        <w:rPr>
          <w:b/>
          <w:bCs/>
        </w:rPr>
      </w:pPr>
      <w:r>
        <w:rPr>
          <w:noProof/>
        </w:rPr>
        <w:drawing>
          <wp:inline distT="0" distB="0" distL="0" distR="0" wp14:anchorId="692737D0" wp14:editId="08A41588">
            <wp:extent cx="5345367" cy="3218642"/>
            <wp:effectExtent l="0" t="0" r="8255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52740" cy="3223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85865C" w14:textId="61F8F9BA" w:rsidR="0075014D" w:rsidRDefault="0075014D" w:rsidP="005F777D">
      <w:pPr>
        <w:rPr>
          <w:b/>
          <w:bCs/>
        </w:rPr>
      </w:pPr>
    </w:p>
    <w:p w14:paraId="279130BC" w14:textId="08075FD0" w:rsidR="003B0FB2" w:rsidRDefault="003B0FB2" w:rsidP="005F777D">
      <w:pPr>
        <w:rPr>
          <w:b/>
          <w:bCs/>
        </w:rPr>
      </w:pPr>
    </w:p>
    <w:p w14:paraId="1DF354EE" w14:textId="1B0DE1F0" w:rsidR="003B0FB2" w:rsidRDefault="003B0FB2" w:rsidP="005F777D">
      <w:pPr>
        <w:rPr>
          <w:b/>
          <w:bCs/>
        </w:rPr>
      </w:pPr>
    </w:p>
    <w:p w14:paraId="7EA185DB" w14:textId="15992250" w:rsidR="003B0FB2" w:rsidRDefault="003B0FB2" w:rsidP="005F777D">
      <w:pPr>
        <w:rPr>
          <w:b/>
          <w:bCs/>
        </w:rPr>
      </w:pPr>
    </w:p>
    <w:p w14:paraId="2EC6255D" w14:textId="77777777" w:rsidR="003B0FB2" w:rsidRPr="005F777D" w:rsidRDefault="003B0FB2" w:rsidP="005F777D">
      <w:pPr>
        <w:rPr>
          <w:b/>
          <w:bCs/>
        </w:rPr>
      </w:pPr>
    </w:p>
    <w:p w14:paraId="540A50EF" w14:textId="77777777" w:rsidR="003B0FB2" w:rsidRDefault="00FC341C" w:rsidP="003B0FB2">
      <w:pPr>
        <w:pStyle w:val="ListParagraph"/>
        <w:numPr>
          <w:ilvl w:val="0"/>
          <w:numId w:val="2"/>
        </w:numPr>
        <w:rPr>
          <w:b/>
          <w:bCs/>
        </w:rPr>
      </w:pPr>
      <w:r w:rsidRPr="003B0FB2">
        <w:rPr>
          <w:b/>
          <w:bCs/>
        </w:rPr>
        <w:lastRenderedPageBreak/>
        <w:t xml:space="preserve">Model 4: </w:t>
      </w:r>
      <w:r w:rsidR="004A5C0F" w:rsidRPr="003B0FB2">
        <w:rPr>
          <w:b/>
          <w:bCs/>
        </w:rPr>
        <w:t xml:space="preserve">With unlagged covariates </w:t>
      </w:r>
      <w:r w:rsidR="003B0FB2">
        <w:rPr>
          <w:b/>
          <w:bCs/>
        </w:rPr>
        <w:t>and considering the intervention and baseline period</w:t>
      </w:r>
    </w:p>
    <w:p w14:paraId="0FD46298" w14:textId="2ACFD2B8" w:rsidR="004A5C0F" w:rsidRPr="003B0FB2" w:rsidRDefault="004A5C0F" w:rsidP="003B0FB2">
      <w:pPr>
        <w:pStyle w:val="ListParagraph"/>
        <w:rPr>
          <w:b/>
          <w:bCs/>
        </w:rPr>
      </w:pPr>
    </w:p>
    <w:p w14:paraId="0A88CA16" w14:textId="75B73E62" w:rsidR="003B0FB2" w:rsidRDefault="003B0FB2">
      <w:pPr>
        <w:rPr>
          <w:noProof/>
        </w:rPr>
      </w:pPr>
      <w:r>
        <w:rPr>
          <w:noProof/>
        </w:rPr>
        <w:drawing>
          <wp:inline distT="0" distB="0" distL="0" distR="0" wp14:anchorId="7021F023" wp14:editId="4884E158">
            <wp:extent cx="4768842" cy="5230090"/>
            <wp:effectExtent l="0" t="0" r="0" b="889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83478" cy="5246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13C07" w14:textId="77777777" w:rsidR="003B0FB2" w:rsidRDefault="003B0FB2">
      <w:pPr>
        <w:rPr>
          <w:noProof/>
        </w:rPr>
      </w:pPr>
    </w:p>
    <w:p w14:paraId="496DB475" w14:textId="77777777" w:rsidR="003B0FB2" w:rsidRDefault="003B0FB2">
      <w:pPr>
        <w:rPr>
          <w:noProof/>
        </w:rPr>
      </w:pPr>
    </w:p>
    <w:p w14:paraId="67180243" w14:textId="77777777" w:rsidR="003B0FB2" w:rsidRDefault="003B0FB2">
      <w:pPr>
        <w:rPr>
          <w:noProof/>
        </w:rPr>
      </w:pPr>
    </w:p>
    <w:p w14:paraId="0430BE20" w14:textId="77777777" w:rsidR="003B0FB2" w:rsidRDefault="003B0FB2">
      <w:pPr>
        <w:rPr>
          <w:noProof/>
        </w:rPr>
      </w:pPr>
    </w:p>
    <w:p w14:paraId="10F691F3" w14:textId="5CF92B29" w:rsidR="003B0FB2" w:rsidRDefault="003B0FB2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5DF9A287" wp14:editId="254A90CD">
            <wp:extent cx="5943600" cy="3620135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455B2" w14:textId="77777777" w:rsidR="003B0FB2" w:rsidRDefault="003B0FB2">
      <w:pPr>
        <w:rPr>
          <w:noProof/>
        </w:rPr>
      </w:pPr>
    </w:p>
    <w:p w14:paraId="7E58692F" w14:textId="77777777" w:rsidR="003B0FB2" w:rsidRDefault="003B0FB2">
      <w:pPr>
        <w:rPr>
          <w:noProof/>
        </w:rPr>
      </w:pPr>
    </w:p>
    <w:p w14:paraId="37EE8833" w14:textId="77777777" w:rsidR="003B0FB2" w:rsidRDefault="003B0FB2">
      <w:pPr>
        <w:rPr>
          <w:noProof/>
        </w:rPr>
      </w:pPr>
    </w:p>
    <w:p w14:paraId="78B51888" w14:textId="77777777" w:rsidR="003B0FB2" w:rsidRDefault="003B0FB2">
      <w:pPr>
        <w:rPr>
          <w:noProof/>
        </w:rPr>
      </w:pPr>
    </w:p>
    <w:p w14:paraId="4CF9972D" w14:textId="77777777" w:rsidR="003B0FB2" w:rsidRDefault="003B0FB2">
      <w:pPr>
        <w:rPr>
          <w:noProof/>
        </w:rPr>
      </w:pPr>
    </w:p>
    <w:p w14:paraId="3A6DC4FE" w14:textId="61F8C5F5" w:rsidR="003B0FB2" w:rsidRDefault="003B0FB2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1FCF2EF5" wp14:editId="5E00119D">
            <wp:extent cx="5943600" cy="3584575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7E5BC" w14:textId="77777777" w:rsidR="003B0FB2" w:rsidRDefault="003B0FB2">
      <w:pPr>
        <w:rPr>
          <w:noProof/>
        </w:rPr>
      </w:pPr>
    </w:p>
    <w:p w14:paraId="5F97DA97" w14:textId="77777777" w:rsidR="003B0FB2" w:rsidRDefault="003B0FB2">
      <w:pPr>
        <w:rPr>
          <w:noProof/>
        </w:rPr>
      </w:pPr>
    </w:p>
    <w:p w14:paraId="3C0C4563" w14:textId="5FA9B443" w:rsidR="007F564D" w:rsidRPr="009A4BB2" w:rsidRDefault="007F564D"/>
    <w:p w14:paraId="0195785E" w14:textId="0C754D47" w:rsidR="009A4BB2" w:rsidRDefault="009A4BB2">
      <w:pPr>
        <w:rPr>
          <w:lang w:val="fr-CH"/>
        </w:rPr>
      </w:pPr>
    </w:p>
    <w:p w14:paraId="620CC751" w14:textId="46D66EF1" w:rsidR="001B42F2" w:rsidRDefault="001B42F2">
      <w:pPr>
        <w:rPr>
          <w:b/>
          <w:bCs/>
        </w:rPr>
      </w:pPr>
    </w:p>
    <w:p w14:paraId="0BA04891" w14:textId="0B225598" w:rsidR="001A057C" w:rsidRDefault="001A057C">
      <w:pPr>
        <w:rPr>
          <w:b/>
          <w:bCs/>
        </w:rPr>
      </w:pPr>
    </w:p>
    <w:p w14:paraId="1EF2761F" w14:textId="77777777" w:rsidR="00925BA6" w:rsidRDefault="00925BA6">
      <w:pPr>
        <w:rPr>
          <w:b/>
          <w:bCs/>
        </w:rPr>
      </w:pPr>
    </w:p>
    <w:p w14:paraId="298EF2D1" w14:textId="3069F5EF" w:rsidR="001A057C" w:rsidRDefault="001A057C">
      <w:pPr>
        <w:rPr>
          <w:b/>
          <w:bCs/>
        </w:rPr>
      </w:pPr>
    </w:p>
    <w:p w14:paraId="7E3194FD" w14:textId="3F3A4F8E" w:rsidR="001A057C" w:rsidRPr="001A057C" w:rsidRDefault="001A057C">
      <w:pPr>
        <w:rPr>
          <w:b/>
          <w:bCs/>
        </w:rPr>
      </w:pPr>
    </w:p>
    <w:sectPr w:rsidR="001A057C" w:rsidRPr="001A0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5C56AC"/>
    <w:multiLevelType w:val="hybridMultilevel"/>
    <w:tmpl w:val="161463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DE11F4"/>
    <w:multiLevelType w:val="hybridMultilevel"/>
    <w:tmpl w:val="161463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64D"/>
    <w:rsid w:val="00015F1C"/>
    <w:rsid w:val="001A057C"/>
    <w:rsid w:val="001B42F2"/>
    <w:rsid w:val="003205A7"/>
    <w:rsid w:val="003B0FB2"/>
    <w:rsid w:val="004A5C0F"/>
    <w:rsid w:val="005F777D"/>
    <w:rsid w:val="0065482B"/>
    <w:rsid w:val="0075014D"/>
    <w:rsid w:val="007F564D"/>
    <w:rsid w:val="008D2E36"/>
    <w:rsid w:val="00925BA6"/>
    <w:rsid w:val="00951B8F"/>
    <w:rsid w:val="00967AA7"/>
    <w:rsid w:val="009A4BB2"/>
    <w:rsid w:val="00B87313"/>
    <w:rsid w:val="00C721C8"/>
    <w:rsid w:val="00E221A7"/>
    <w:rsid w:val="00E70C12"/>
    <w:rsid w:val="00FA4E70"/>
    <w:rsid w:val="00FC3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74477"/>
  <w15:chartTrackingRefBased/>
  <w15:docId w15:val="{A3CA29E8-75CC-4188-9041-A80916444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A5C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MONTOYA, Lucia</dc:creator>
  <cp:keywords/>
  <dc:description/>
  <cp:lastModifiedBy>FERNANDEZ MONTOYA, Lucia</cp:lastModifiedBy>
  <cp:revision>18</cp:revision>
  <dcterms:created xsi:type="dcterms:W3CDTF">2021-12-29T11:34:00Z</dcterms:created>
  <dcterms:modified xsi:type="dcterms:W3CDTF">2022-06-25T09:54:00Z</dcterms:modified>
</cp:coreProperties>
</file>